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8C5" w:rsidRDefault="00473B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able S</w:t>
      </w:r>
      <w:r w:rsidR="005227BD"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E234DA" w:rsidRPr="00E234DA">
        <w:rPr>
          <w:rFonts w:ascii="Times New Roman" w:hAnsi="Times New Roman" w:cs="Times New Roman"/>
          <w:sz w:val="20"/>
          <w:szCs w:val="20"/>
        </w:rPr>
        <w:t>Detailed information of the RNA-</w:t>
      </w:r>
      <w:proofErr w:type="spellStart"/>
      <w:r w:rsidR="00E234DA" w:rsidRPr="00E234DA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="00E234DA" w:rsidRPr="00E234DA">
        <w:rPr>
          <w:rFonts w:ascii="Times New Roman" w:hAnsi="Times New Roman" w:cs="Times New Roman"/>
          <w:sz w:val="20"/>
          <w:szCs w:val="20"/>
        </w:rPr>
        <w:t xml:space="preserve"> data</w:t>
      </w:r>
      <w:bookmarkStart w:id="0" w:name="_GoBack"/>
      <w:bookmarkEnd w:id="0"/>
      <w:r w:rsidR="00C00F7B" w:rsidRPr="00C00F7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5"/>
        <w:tblW w:w="14339" w:type="dxa"/>
        <w:jc w:val="center"/>
        <w:tblInd w:w="1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04"/>
        <w:gridCol w:w="1099"/>
        <w:gridCol w:w="1417"/>
        <w:gridCol w:w="1417"/>
        <w:gridCol w:w="1560"/>
        <w:gridCol w:w="992"/>
        <w:gridCol w:w="992"/>
        <w:gridCol w:w="992"/>
        <w:gridCol w:w="1630"/>
        <w:gridCol w:w="1843"/>
      </w:tblGrid>
      <w:tr w:rsidR="004B01F2" w:rsidRPr="009E4C82" w:rsidTr="00FA3428">
        <w:trPr>
          <w:trHeight w:val="29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B01F2" w:rsidRPr="009E4C82" w:rsidRDefault="004B01F2" w:rsidP="00925DC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1F2" w:rsidRPr="002416C4" w:rsidRDefault="004B01F2" w:rsidP="002440A3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40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1F2" w:rsidRDefault="004B01F2" w:rsidP="00C205CB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iological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r</w:t>
            </w:r>
            <w:r w:rsidRPr="002416C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plic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1F2" w:rsidRDefault="004B01F2" w:rsidP="00FA342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Raw</w:t>
            </w:r>
            <w:r w:rsidRPr="004B01F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rea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B01F2" w:rsidRPr="009E4C82" w:rsidRDefault="004B01F2" w:rsidP="00C205C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lean r</w:t>
            </w:r>
            <w:r w:rsidRPr="00BA00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ad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1F2" w:rsidRPr="009E4C82" w:rsidRDefault="004B01F2" w:rsidP="00FA02F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Base </w:t>
            </w:r>
            <w:r w:rsidR="00FA02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f</w:t>
            </w:r>
            <w:r w:rsidR="00FA02F9">
              <w:t xml:space="preserve"> </w:t>
            </w:r>
            <w:r w:rsidR="00FA02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="00FA02F9" w:rsidRPr="00FA02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n reads</w:t>
            </w:r>
            <w:r w:rsidR="00FA02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B01F2" w:rsidRPr="009E4C82" w:rsidRDefault="004B01F2" w:rsidP="00C205C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0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B01F2" w:rsidRPr="009E4C82" w:rsidRDefault="004B01F2" w:rsidP="00C205C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0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1F2" w:rsidRPr="009E4C82" w:rsidRDefault="004B01F2" w:rsidP="00C205C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GC </w:t>
            </w:r>
            <w:r w:rsidRPr="009E4C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B01F2" w:rsidRPr="009E4C82" w:rsidRDefault="004B01F2" w:rsidP="00C205C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9E4C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ped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205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n genome </w:t>
            </w:r>
            <w:r w:rsidRPr="009E4C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B01F2" w:rsidRPr="009E4C82" w:rsidRDefault="004B01F2" w:rsidP="00C205C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quely mapped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C205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n genome </w:t>
            </w:r>
            <w:r w:rsidRPr="009E4C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tcBorders>
              <w:top w:val="single" w:sz="4" w:space="0" w:color="auto"/>
            </w:tcBorders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5124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:rsidR="004B01F2" w:rsidRPr="002416C4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</w:rPr>
              <w:t>F</w:t>
            </w:r>
            <w:r w:rsidRPr="005124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 </w:t>
            </w:r>
            <w:r>
              <w:rPr>
                <w:rStyle w:val="fontstyle01"/>
              </w:rPr>
              <w:t>hybrid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7.37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44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5124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04" w:type="dxa"/>
          </w:tcPr>
          <w:p w:rsidR="004B01F2" w:rsidRPr="002416C4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</w:rPr>
              <w:t>F</w:t>
            </w:r>
            <w:r w:rsidRPr="005124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Style w:val="fontstyle01"/>
              </w:rPr>
              <w:t xml:space="preserve"> hybrid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03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36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8.27</w:t>
            </w:r>
          </w:p>
        </w:tc>
        <w:tc>
          <w:tcPr>
            <w:tcW w:w="1630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95</w:t>
            </w:r>
          </w:p>
        </w:tc>
        <w:tc>
          <w:tcPr>
            <w:tcW w:w="1843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5124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04" w:type="dxa"/>
          </w:tcPr>
          <w:p w:rsidR="004B01F2" w:rsidRPr="002416C4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</w:rPr>
              <w:t>F</w:t>
            </w:r>
            <w:r w:rsidRPr="005124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Style w:val="fontstyle01"/>
              </w:rPr>
              <w:t xml:space="preserve"> hybrid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19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77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7.99</w:t>
            </w:r>
          </w:p>
        </w:tc>
        <w:tc>
          <w:tcPr>
            <w:tcW w:w="1630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98</w:t>
            </w:r>
          </w:p>
        </w:tc>
        <w:tc>
          <w:tcPr>
            <w:tcW w:w="1843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20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 w:rsidP="000E3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404" w:type="dxa"/>
          </w:tcPr>
          <w:p w:rsidR="004B01F2" w:rsidRPr="002416C4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rnal line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18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73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7.42</w:t>
            </w:r>
          </w:p>
        </w:tc>
        <w:tc>
          <w:tcPr>
            <w:tcW w:w="1630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43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 w:rsidP="000E3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404" w:type="dxa"/>
          </w:tcPr>
          <w:p w:rsidR="004B01F2" w:rsidRPr="002416C4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rnal line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19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72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7.43</w:t>
            </w:r>
          </w:p>
        </w:tc>
        <w:tc>
          <w:tcPr>
            <w:tcW w:w="1630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1843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 w:rsidP="000E3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404" w:type="dxa"/>
          </w:tcPr>
          <w:p w:rsidR="004B01F2" w:rsidRPr="002416C4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rnal line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14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66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7.79</w:t>
            </w:r>
          </w:p>
        </w:tc>
        <w:tc>
          <w:tcPr>
            <w:tcW w:w="1630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74</w:t>
            </w:r>
          </w:p>
        </w:tc>
        <w:tc>
          <w:tcPr>
            <w:tcW w:w="1843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 w:rsidP="000E3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404" w:type="dxa"/>
          </w:tcPr>
          <w:p w:rsidR="004B01F2" w:rsidRPr="002416C4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hint="eastAsia"/>
              </w:rPr>
              <w:t>M</w:t>
            </w:r>
            <w:r>
              <w:rPr>
                <w:rStyle w:val="fontstyle01"/>
              </w:rPr>
              <w:t>aternal line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17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69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1630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86</w:t>
            </w:r>
          </w:p>
        </w:tc>
        <w:tc>
          <w:tcPr>
            <w:tcW w:w="1843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 w:rsidP="000E3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404" w:type="dxa"/>
          </w:tcPr>
          <w:p w:rsidR="004B01F2" w:rsidRPr="002416C4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hint="eastAsia"/>
              </w:rPr>
              <w:t>M</w:t>
            </w:r>
            <w:r>
              <w:rPr>
                <w:rStyle w:val="fontstyle01"/>
              </w:rPr>
              <w:t>aternal line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19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68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8.74</w:t>
            </w:r>
          </w:p>
        </w:tc>
        <w:tc>
          <w:tcPr>
            <w:tcW w:w="1630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3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 w:rsidP="000E3B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404" w:type="dxa"/>
          </w:tcPr>
          <w:p w:rsidR="004B01F2" w:rsidRPr="002416C4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hint="eastAsia"/>
              </w:rPr>
              <w:t>M</w:t>
            </w:r>
            <w:r>
              <w:rPr>
                <w:rStyle w:val="fontstyle01"/>
              </w:rPr>
              <w:t>aternal line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05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7.82</w:t>
            </w:r>
          </w:p>
        </w:tc>
        <w:tc>
          <w:tcPr>
            <w:tcW w:w="1630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1843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1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5124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04" w:type="dxa"/>
          </w:tcPr>
          <w:p w:rsidR="004B01F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</w:rPr>
              <w:t>F</w:t>
            </w:r>
            <w:r w:rsidRPr="005124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Style w:val="fontstyle01"/>
              </w:rPr>
              <w:t xml:space="preserve"> hybrid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24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93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4.04</w:t>
            </w:r>
          </w:p>
        </w:tc>
        <w:tc>
          <w:tcPr>
            <w:tcW w:w="1630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40</w:t>
            </w:r>
          </w:p>
        </w:tc>
        <w:tc>
          <w:tcPr>
            <w:tcW w:w="1843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5124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04" w:type="dxa"/>
          </w:tcPr>
          <w:p w:rsidR="004B01F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</w:rPr>
              <w:t>F</w:t>
            </w:r>
            <w:r w:rsidRPr="005124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Style w:val="fontstyle01"/>
              </w:rPr>
              <w:t xml:space="preserve"> hybrid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27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99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4.11</w:t>
            </w:r>
          </w:p>
        </w:tc>
        <w:tc>
          <w:tcPr>
            <w:tcW w:w="1630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843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5124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04" w:type="dxa"/>
          </w:tcPr>
          <w:p w:rsidR="004B01F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</w:rPr>
              <w:t>F</w:t>
            </w:r>
            <w:r w:rsidRPr="005124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Style w:val="fontstyle01"/>
              </w:rPr>
              <w:t xml:space="preserve"> hybrid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37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3.26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4.44</w:t>
            </w:r>
          </w:p>
        </w:tc>
        <w:tc>
          <w:tcPr>
            <w:tcW w:w="1630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45</w:t>
            </w:r>
          </w:p>
        </w:tc>
        <w:tc>
          <w:tcPr>
            <w:tcW w:w="1843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404" w:type="dxa"/>
          </w:tcPr>
          <w:p w:rsidR="004B01F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rnal line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14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71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1630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43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12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404" w:type="dxa"/>
          </w:tcPr>
          <w:p w:rsidR="004B01F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rnal line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15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75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4.23</w:t>
            </w:r>
          </w:p>
        </w:tc>
        <w:tc>
          <w:tcPr>
            <w:tcW w:w="1630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10</w:t>
            </w:r>
          </w:p>
        </w:tc>
        <w:tc>
          <w:tcPr>
            <w:tcW w:w="1843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404" w:type="dxa"/>
          </w:tcPr>
          <w:p w:rsidR="004B01F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rnal line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14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74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4.84</w:t>
            </w:r>
          </w:p>
        </w:tc>
        <w:tc>
          <w:tcPr>
            <w:tcW w:w="1630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13</w:t>
            </w:r>
          </w:p>
        </w:tc>
        <w:tc>
          <w:tcPr>
            <w:tcW w:w="1843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65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404" w:type="dxa"/>
          </w:tcPr>
          <w:p w:rsidR="004B01F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hint="eastAsia"/>
              </w:rPr>
              <w:t>M</w:t>
            </w:r>
            <w:r>
              <w:rPr>
                <w:rStyle w:val="fontstyle01"/>
              </w:rPr>
              <w:t>aternal line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24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93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4.32</w:t>
            </w:r>
          </w:p>
        </w:tc>
        <w:tc>
          <w:tcPr>
            <w:tcW w:w="1630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1843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404" w:type="dxa"/>
          </w:tcPr>
          <w:p w:rsidR="004B01F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hint="eastAsia"/>
              </w:rPr>
              <w:t>M</w:t>
            </w:r>
            <w:r>
              <w:rPr>
                <w:rStyle w:val="fontstyle01"/>
              </w:rPr>
              <w:t>aternal line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16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74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4.15</w:t>
            </w:r>
          </w:p>
        </w:tc>
        <w:tc>
          <w:tcPr>
            <w:tcW w:w="1630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43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75</w:t>
            </w:r>
          </w:p>
        </w:tc>
      </w:tr>
      <w:tr w:rsidR="004B01F2" w:rsidRPr="009E4C82" w:rsidTr="004B01F2">
        <w:trPr>
          <w:trHeight w:val="330"/>
          <w:jc w:val="center"/>
        </w:trPr>
        <w:tc>
          <w:tcPr>
            <w:tcW w:w="993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404" w:type="dxa"/>
          </w:tcPr>
          <w:p w:rsidR="004B01F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hint="eastAsia"/>
              </w:rPr>
              <w:t>M</w:t>
            </w:r>
            <w:r>
              <w:rPr>
                <w:rStyle w:val="fontstyle01"/>
              </w:rPr>
              <w:t>aternal line</w:t>
            </w:r>
          </w:p>
        </w:tc>
        <w:tc>
          <w:tcPr>
            <w:tcW w:w="1099" w:type="dxa"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4B01F2" w:rsidRPr="009E4C82" w:rsidRDefault="00766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  <w:r w:rsidR="004621F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766DFF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417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</w:p>
        </w:tc>
        <w:tc>
          <w:tcPr>
            <w:tcW w:w="1560" w:type="dxa"/>
          </w:tcPr>
          <w:p w:rsidR="004B01F2" w:rsidRPr="00C205CB" w:rsidRDefault="004B01F2" w:rsidP="00EE6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7.18</w:t>
            </w:r>
          </w:p>
        </w:tc>
        <w:tc>
          <w:tcPr>
            <w:tcW w:w="992" w:type="dxa"/>
            <w:hideMark/>
          </w:tcPr>
          <w:p w:rsidR="004B01F2" w:rsidRPr="009E4C82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4C82">
              <w:rPr>
                <w:rFonts w:ascii="Times New Roman" w:hAnsi="Times New Roman" w:cs="Times New Roman"/>
                <w:sz w:val="20"/>
                <w:szCs w:val="20"/>
              </w:rPr>
              <w:t>92.85</w:t>
            </w:r>
          </w:p>
        </w:tc>
        <w:tc>
          <w:tcPr>
            <w:tcW w:w="992" w:type="dxa"/>
            <w:vAlign w:val="center"/>
          </w:tcPr>
          <w:p w:rsidR="004B01F2" w:rsidRPr="00C205CB" w:rsidRDefault="004B0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5CB">
              <w:rPr>
                <w:rFonts w:ascii="Times New Roman" w:hAnsi="Times New Roman" w:cs="Times New Roman"/>
                <w:sz w:val="20"/>
                <w:szCs w:val="20"/>
              </w:rPr>
              <w:t>54.81</w:t>
            </w:r>
          </w:p>
        </w:tc>
        <w:tc>
          <w:tcPr>
            <w:tcW w:w="1630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3" w:type="dxa"/>
            <w:hideMark/>
          </w:tcPr>
          <w:p w:rsidR="004B01F2" w:rsidRPr="009E4C82" w:rsidRDefault="004B01F2" w:rsidP="00BC39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18</w:t>
            </w:r>
          </w:p>
        </w:tc>
      </w:tr>
    </w:tbl>
    <w:p w:rsidR="009E4C82" w:rsidRPr="00BA0048" w:rsidRDefault="009E4C82">
      <w:pPr>
        <w:rPr>
          <w:rFonts w:ascii="Times New Roman" w:hAnsi="Times New Roman" w:cs="Times New Roman"/>
          <w:sz w:val="20"/>
          <w:szCs w:val="20"/>
        </w:rPr>
      </w:pPr>
    </w:p>
    <w:sectPr w:rsidR="009E4C82" w:rsidRPr="00BA0048" w:rsidSect="002416C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6692" w:rsidRDefault="00786692" w:rsidP="00BA0048">
      <w:r>
        <w:separator/>
      </w:r>
    </w:p>
  </w:endnote>
  <w:endnote w:type="continuationSeparator" w:id="0">
    <w:p w:rsidR="00786692" w:rsidRDefault="00786692" w:rsidP="00BA0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fcpwAdvPTime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6692" w:rsidRDefault="00786692" w:rsidP="00BA0048">
      <w:r>
        <w:separator/>
      </w:r>
    </w:p>
  </w:footnote>
  <w:footnote w:type="continuationSeparator" w:id="0">
    <w:p w:rsidR="00786692" w:rsidRDefault="00786692" w:rsidP="00BA0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1C0"/>
    <w:rsid w:val="00064352"/>
    <w:rsid w:val="000D55CA"/>
    <w:rsid w:val="000E3B34"/>
    <w:rsid w:val="00227500"/>
    <w:rsid w:val="002416C4"/>
    <w:rsid w:val="002440A3"/>
    <w:rsid w:val="00346C61"/>
    <w:rsid w:val="00401B76"/>
    <w:rsid w:val="00451B95"/>
    <w:rsid w:val="004621F0"/>
    <w:rsid w:val="00473BD3"/>
    <w:rsid w:val="004B01F2"/>
    <w:rsid w:val="0051246E"/>
    <w:rsid w:val="005227BD"/>
    <w:rsid w:val="00537B7D"/>
    <w:rsid w:val="00624888"/>
    <w:rsid w:val="006D0602"/>
    <w:rsid w:val="00766DFF"/>
    <w:rsid w:val="007671C0"/>
    <w:rsid w:val="00786692"/>
    <w:rsid w:val="007F1352"/>
    <w:rsid w:val="008608C5"/>
    <w:rsid w:val="008D400E"/>
    <w:rsid w:val="00925DCD"/>
    <w:rsid w:val="009B367C"/>
    <w:rsid w:val="009B7B83"/>
    <w:rsid w:val="009E4C82"/>
    <w:rsid w:val="00BA0048"/>
    <w:rsid w:val="00BC39D4"/>
    <w:rsid w:val="00BC4456"/>
    <w:rsid w:val="00BF35D3"/>
    <w:rsid w:val="00BF57CC"/>
    <w:rsid w:val="00C00F7B"/>
    <w:rsid w:val="00C205CB"/>
    <w:rsid w:val="00D05D46"/>
    <w:rsid w:val="00D17EB6"/>
    <w:rsid w:val="00D65BDA"/>
    <w:rsid w:val="00E234DA"/>
    <w:rsid w:val="00E957B7"/>
    <w:rsid w:val="00F25F49"/>
    <w:rsid w:val="00FA02F9"/>
    <w:rsid w:val="00FA3428"/>
    <w:rsid w:val="00FB7A9B"/>
    <w:rsid w:val="00FE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00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0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0048"/>
    <w:rPr>
      <w:sz w:val="18"/>
      <w:szCs w:val="18"/>
    </w:rPr>
  </w:style>
  <w:style w:type="table" w:styleId="a5">
    <w:name w:val="Table Grid"/>
    <w:basedOn w:val="a1"/>
    <w:uiPriority w:val="59"/>
    <w:rsid w:val="00BA00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925DCD"/>
    <w:rPr>
      <w:rFonts w:ascii="PmfcpwAdvPTimes" w:hAnsi="PmfcpwAdvPTimes" w:hint="default"/>
      <w:b w:val="0"/>
      <w:bCs w:val="0"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00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0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0048"/>
    <w:rPr>
      <w:sz w:val="18"/>
      <w:szCs w:val="18"/>
    </w:rPr>
  </w:style>
  <w:style w:type="table" w:styleId="a5">
    <w:name w:val="Table Grid"/>
    <w:basedOn w:val="a1"/>
    <w:uiPriority w:val="59"/>
    <w:rsid w:val="00BA00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925DCD"/>
    <w:rPr>
      <w:rFonts w:ascii="PmfcpwAdvPTimes" w:hAnsi="PmfcpwAdvPTimes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6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60</Words>
  <Characters>1482</Characters>
  <Application>Microsoft Office Word</Application>
  <DocSecurity>0</DocSecurity>
  <Lines>12</Lines>
  <Paragraphs>3</Paragraphs>
  <ScaleCrop>false</ScaleCrop>
  <Company>Microsoft</Company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haoYang</cp:lastModifiedBy>
  <cp:revision>38</cp:revision>
  <dcterms:created xsi:type="dcterms:W3CDTF">2018-04-29T14:41:00Z</dcterms:created>
  <dcterms:modified xsi:type="dcterms:W3CDTF">2018-11-28T15:36:00Z</dcterms:modified>
</cp:coreProperties>
</file>